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5C5" w:rsidRPr="008C6764" w:rsidRDefault="000A65C5" w:rsidP="000A65C5">
      <w:pPr>
        <w:spacing w:line="360" w:lineRule="auto"/>
        <w:rPr>
          <w:rFonts w:ascii="Times New Roman" w:hAnsi="Times New Roman" w:cs="Times New Roman"/>
          <w:lang w:val="en-GB"/>
        </w:rPr>
      </w:pPr>
      <w:bookmarkStart w:id="0" w:name="_GoBack"/>
      <w:proofErr w:type="gramStart"/>
      <w:r w:rsidRPr="008C6764">
        <w:rPr>
          <w:rFonts w:ascii="Times New Roman" w:hAnsi="Times New Roman" w:cs="Times New Roman"/>
          <w:b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lang w:val="en-GB"/>
        </w:rPr>
        <w:t>2</w:t>
      </w:r>
      <w:r w:rsidRPr="008C6764">
        <w:rPr>
          <w:rFonts w:ascii="Times New Roman" w:hAnsi="Times New Roman" w:cs="Times New Roman"/>
          <w:lang w:val="en-GB"/>
        </w:rPr>
        <w:t>.</w:t>
      </w:r>
      <w:proofErr w:type="gramEnd"/>
      <w:r w:rsidRPr="008C6764">
        <w:rPr>
          <w:rFonts w:ascii="Times New Roman" w:hAnsi="Times New Roman" w:cs="Times New Roman"/>
          <w:lang w:val="en-GB"/>
        </w:rPr>
        <w:t xml:space="preserve"> </w:t>
      </w:r>
    </w:p>
    <w:p w:rsidR="000A65C5" w:rsidRDefault="000A65C5" w:rsidP="000A65C5">
      <w:pPr>
        <w:spacing w:line="360" w:lineRule="auto"/>
        <w:rPr>
          <w:rFonts w:ascii="Times New Roman" w:hAnsi="Times New Roman" w:cs="Times New Roman"/>
          <w:b/>
          <w:bCs/>
          <w:color w:val="000000"/>
          <w:lang w:val="en-GB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3769"/>
        <w:gridCol w:w="3769"/>
      </w:tblGrid>
      <w:tr w:rsidR="000A65C5" w:rsidRPr="009E270E" w:rsidTr="0022700F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0A65C5" w:rsidRPr="009E270E" w:rsidRDefault="000A65C5" w:rsidP="0022700F">
            <w:pPr>
              <w:rPr>
                <w:rFonts w:ascii="Times New Roman" w:hAnsi="Times New Roman" w:cs="Times New Roman"/>
              </w:rPr>
            </w:pPr>
            <w:proofErr w:type="spellStart"/>
            <w:r w:rsidRPr="009E270E">
              <w:rPr>
                <w:rFonts w:ascii="Times New Roman" w:hAnsi="Times New Roman" w:cs="Times New Roman"/>
              </w:rPr>
              <w:t>Chromosome</w:t>
            </w:r>
            <w:proofErr w:type="spellEnd"/>
          </w:p>
        </w:tc>
        <w:tc>
          <w:tcPr>
            <w:tcW w:w="3769" w:type="dxa"/>
            <w:tcBorders>
              <w:top w:val="single" w:sz="4" w:space="0" w:color="auto"/>
              <w:bottom w:val="single" w:sz="4" w:space="0" w:color="auto"/>
            </w:tcBorders>
          </w:tcPr>
          <w:p w:rsidR="000A65C5" w:rsidRPr="009E270E" w:rsidRDefault="000A65C5" w:rsidP="0022700F">
            <w:pPr>
              <w:jc w:val="center"/>
              <w:rPr>
                <w:rFonts w:ascii="Times New Roman" w:hAnsi="Times New Roman" w:cs="Times New Roman"/>
              </w:rPr>
            </w:pPr>
            <w:r w:rsidRPr="009E270E">
              <w:rPr>
                <w:rFonts w:ascii="Times New Roman" w:hAnsi="Times New Roman" w:cs="Times New Roman"/>
              </w:rPr>
              <w:t xml:space="preserve">Position </w:t>
            </w:r>
            <w:proofErr w:type="spellStart"/>
            <w:r w:rsidRPr="009E270E">
              <w:rPr>
                <w:rFonts w:ascii="Times New Roman" w:hAnsi="Times New Roman" w:cs="Times New Roman"/>
              </w:rPr>
              <w:t>of</w:t>
            </w:r>
            <w:proofErr w:type="spellEnd"/>
            <w:r w:rsidRPr="009E2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E270E">
              <w:rPr>
                <w:rFonts w:ascii="Times New Roman" w:hAnsi="Times New Roman" w:cs="Times New Roman"/>
              </w:rPr>
              <w:t>upstream</w:t>
            </w:r>
            <w:proofErr w:type="spellEnd"/>
            <w:r w:rsidRPr="009E2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E270E">
              <w:rPr>
                <w:rFonts w:ascii="Times New Roman" w:hAnsi="Times New Roman" w:cs="Times New Roman"/>
              </w:rPr>
              <w:t>flanking</w:t>
            </w:r>
            <w:proofErr w:type="spellEnd"/>
            <w:r w:rsidRPr="009E270E">
              <w:rPr>
                <w:rFonts w:ascii="Times New Roman" w:hAnsi="Times New Roman" w:cs="Times New Roman"/>
              </w:rPr>
              <w:t xml:space="preserve"> marker</w:t>
            </w:r>
          </w:p>
        </w:tc>
        <w:tc>
          <w:tcPr>
            <w:tcW w:w="3769" w:type="dxa"/>
            <w:tcBorders>
              <w:top w:val="single" w:sz="4" w:space="0" w:color="auto"/>
              <w:bottom w:val="single" w:sz="4" w:space="0" w:color="auto"/>
            </w:tcBorders>
          </w:tcPr>
          <w:p w:rsidR="000A65C5" w:rsidRPr="009E270E" w:rsidRDefault="000A65C5" w:rsidP="0022700F">
            <w:pPr>
              <w:jc w:val="center"/>
              <w:rPr>
                <w:rFonts w:ascii="Times New Roman" w:hAnsi="Times New Roman" w:cs="Times New Roman"/>
              </w:rPr>
            </w:pPr>
            <w:r w:rsidRPr="009E270E">
              <w:rPr>
                <w:rFonts w:ascii="Times New Roman" w:hAnsi="Times New Roman" w:cs="Times New Roman"/>
              </w:rPr>
              <w:t xml:space="preserve">Position </w:t>
            </w:r>
            <w:proofErr w:type="spellStart"/>
            <w:r w:rsidRPr="009E270E">
              <w:rPr>
                <w:rFonts w:ascii="Times New Roman" w:hAnsi="Times New Roman" w:cs="Times New Roman"/>
              </w:rPr>
              <w:t>of</w:t>
            </w:r>
            <w:proofErr w:type="spellEnd"/>
            <w:r w:rsidRPr="009E2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E270E">
              <w:rPr>
                <w:rFonts w:ascii="Times New Roman" w:hAnsi="Times New Roman" w:cs="Times New Roman"/>
              </w:rPr>
              <w:t>downstream</w:t>
            </w:r>
            <w:proofErr w:type="spellEnd"/>
            <w:r w:rsidRPr="009E270E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E270E">
              <w:rPr>
                <w:rFonts w:ascii="Times New Roman" w:hAnsi="Times New Roman" w:cs="Times New Roman"/>
              </w:rPr>
              <w:t>flanking</w:t>
            </w:r>
            <w:proofErr w:type="spellEnd"/>
            <w:r w:rsidRPr="009E270E">
              <w:rPr>
                <w:rFonts w:ascii="Times New Roman" w:hAnsi="Times New Roman" w:cs="Times New Roman"/>
              </w:rPr>
              <w:t xml:space="preserve"> marker</w:t>
            </w:r>
          </w:p>
        </w:tc>
      </w:tr>
      <w:tr w:rsidR="000A65C5" w:rsidRPr="009E270E" w:rsidTr="0022700F">
        <w:tc>
          <w:tcPr>
            <w:tcW w:w="1668" w:type="dxa"/>
            <w:tcBorders>
              <w:top w:val="single" w:sz="4" w:space="0" w:color="auto"/>
            </w:tcBorders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3769" w:type="dxa"/>
            <w:tcBorders>
              <w:top w:val="single" w:sz="4" w:space="0" w:color="auto"/>
            </w:tcBorders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97103</w:t>
            </w:r>
          </w:p>
        </w:tc>
        <w:tc>
          <w:tcPr>
            <w:tcW w:w="3769" w:type="dxa"/>
            <w:tcBorders>
              <w:top w:val="single" w:sz="4" w:space="0" w:color="auto"/>
            </w:tcBorders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9913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52223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52358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12976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13002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892630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892835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010901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010962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460158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460218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978729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978890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468515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468532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952149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952275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469091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469149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224871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224986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469990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4701013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740486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740652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1" w:name="RANGE!A14:A26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  <w:bookmarkEnd w:id="1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546361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546431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765571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765782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827326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827491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8481477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8481610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9100536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9100600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9247953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9250630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9866679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9866768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287397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287469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287909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287935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638867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639149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682315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682455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433599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433659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791924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792042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2" w:name="RANGE!A27:A54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  <w:bookmarkEnd w:id="2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40324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40429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73224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73229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48971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49270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02714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028493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55033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55149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876388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876736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779496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7796653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415299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416516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899964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899996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561466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561913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090041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090459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115157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115257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220513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220545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456388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456391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495573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495720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786213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786231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865448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865519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A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394041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394352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76781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76910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47364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47965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09582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09816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61597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62248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028452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028652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534013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534040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203169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203194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598536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598946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601263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601338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917764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917980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250327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250466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3" w:name="RANGE!A56:A254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  <w:bookmarkEnd w:id="3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347117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347201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478441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478816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843483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843925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983792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983862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337720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337835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438787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438818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930011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930114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216618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216737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631283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6314163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306157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306189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846425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846539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3222814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3222872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3281474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32818743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3763029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3763258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4539735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4539800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343218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343290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463313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463511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529026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529052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4" w:name="RANGE!A74:A78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  <w:bookmarkEnd w:id="4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208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4523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3393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3432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32009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32049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191164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191265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567866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568172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5" w:name="RANGE!A79:A110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  <w:bookmarkEnd w:id="5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915448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915556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387192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387273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820312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820375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994822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994883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8249610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8250259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8522182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8522271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8949481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8949655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9744101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9744153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9890096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9890149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107360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107399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297879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297998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316548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316631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348710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348863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417968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418146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448105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449663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555497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555766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97972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97987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39797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5531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73293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73949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65719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71726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483729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484077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668783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668929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764864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766691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975870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976022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186184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186722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708832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708865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089138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090369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120982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121086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538822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539509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874444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874551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968296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968598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008029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008058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6" w:name="RANGE!A111:A155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4A</w:t>
            </w:r>
            <w:bookmarkEnd w:id="6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3234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3329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4A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66757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66848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4A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95476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95544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4A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774642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786387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97615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97668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34370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34385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74635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75095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41545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53423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12858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13109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47401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47462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66435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66545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235352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236627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322745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322769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655617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655841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740063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740341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870029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870040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322449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322623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788549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788788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686425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686672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653552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653564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782374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792681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810634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810663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226359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226680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241221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241301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26966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27041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96652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96801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98772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99203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84427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84467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48412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48429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381781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382388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409391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4097573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756127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756419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452828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452995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99770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2263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38515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38570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69609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69856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223798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224101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654765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6551213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291840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292002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239686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239890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801118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801348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812875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813242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838222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838411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42063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42135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85381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854343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7" w:name="RANGE!A156:A314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  <w:bookmarkEnd w:id="7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25138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25281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52474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52754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865856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865918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772016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7723953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791328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7916193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803849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803886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085426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085697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089358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090735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7724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7747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75449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75478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86147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86178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095345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095408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408391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408421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474241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474384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36827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37214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61468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61679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92192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92672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27894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27926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89068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892403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38772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38880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59059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591243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930676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930747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983007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984324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75530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75595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95978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96020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70540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70595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65196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65273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86597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866463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622520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622657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0661228</w:t>
            </w:r>
            <w:proofErr w:type="gramEnd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066335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095646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0960718</w:t>
            </w:r>
            <w:proofErr w:type="gramEnd"/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6886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7316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79884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820563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82302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82756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14798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148403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032646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032725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062904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062960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3769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192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8867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8883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2349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2466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36199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36730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34012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34440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71026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71411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89471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89619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08513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09004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17547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17584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40897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40988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8" w:name="RANGE!A203:A221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3</w:t>
            </w:r>
            <w:bookmarkEnd w:id="8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652351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652361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18398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18442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28956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32626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07353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074443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26053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26157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91285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91333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298160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298257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416944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416981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79787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798493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3467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3547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19591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19754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19690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199843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20458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21172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04736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04807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32553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32650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871303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871544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316612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317215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317722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318016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327738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328610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445431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445858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21796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21923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61858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61910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02781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03110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64345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64378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37026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37106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64279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64465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06526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06646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18508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18577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36529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36571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46593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46597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16913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17198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33260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34578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19716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19892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47631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47675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19329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19382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90501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90652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51428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51623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39151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39164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1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850708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850777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56592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57035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32554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32657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41979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42180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868333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868426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919488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919982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404586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404795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5852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76387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74489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74556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55491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55545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69830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70104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69930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700693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60475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60678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25608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412083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35423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35498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74245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74577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02034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03995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64534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64862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30380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304783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55004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55218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82967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83374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28618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28924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22250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22422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25801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25918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32468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32538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49351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49648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86506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86564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28605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28612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80447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81264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82765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82798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33644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633889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87318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87449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90746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91770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2844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6258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3073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1161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3073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6800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10664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11557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37358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37777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63141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63232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94962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95970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31679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51766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38312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51954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44727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45071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18339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18436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9843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9865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2375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2384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32052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33753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32052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333693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32052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33489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32060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333693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32060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33487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90301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91039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91513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94992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40939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40962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99344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022667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99344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07707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13704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14339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50897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51027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28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78308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79485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LGE2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2096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4329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LGE2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9158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4396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LGE2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4880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16125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LGE2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24060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25794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LGE2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47563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49909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LGE2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65431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65668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Z</w:t>
            </w:r>
            <w:proofErr w:type="spellEnd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2285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2830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Z</w:t>
            </w:r>
            <w:proofErr w:type="spellEnd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785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803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Z</w:t>
            </w:r>
            <w:proofErr w:type="spellEnd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02572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0027416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Z</w:t>
            </w:r>
            <w:proofErr w:type="spellEnd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50923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5510410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Z</w:t>
            </w:r>
            <w:proofErr w:type="spellEnd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923361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1923422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Z</w:t>
            </w:r>
            <w:proofErr w:type="spellEnd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7019073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701965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Z</w:t>
            </w:r>
            <w:proofErr w:type="spellEnd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766729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7672705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Z</w:t>
            </w:r>
            <w:proofErr w:type="spellEnd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862457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2862794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Z</w:t>
            </w:r>
            <w:proofErr w:type="spellEnd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726275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726583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bookmarkStart w:id="9" w:name="RANGE!A315:A325"/>
            <w:proofErr w:type="spellStart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Z</w:t>
            </w:r>
            <w:bookmarkEnd w:id="9"/>
            <w:proofErr w:type="spellEnd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8577951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38587828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Z</w:t>
            </w:r>
            <w:proofErr w:type="spellEnd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3251840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4325312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Z</w:t>
            </w:r>
            <w:proofErr w:type="spellEnd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059560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060802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Z</w:t>
            </w:r>
            <w:proofErr w:type="spellEnd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0595606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0608021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Z</w:t>
            </w:r>
            <w:proofErr w:type="spellEnd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399760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403262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Z</w:t>
            </w:r>
            <w:proofErr w:type="spellEnd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3997604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4032629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Z</w:t>
            </w:r>
            <w:proofErr w:type="spellEnd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6298755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630059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Z</w:t>
            </w:r>
            <w:proofErr w:type="spellEnd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7504859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7534814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Z</w:t>
            </w:r>
            <w:proofErr w:type="spellEnd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7590287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7600692</w:t>
            </w:r>
          </w:p>
        </w:tc>
      </w:tr>
      <w:tr w:rsidR="000A65C5" w:rsidRPr="009E270E" w:rsidTr="0022700F">
        <w:tc>
          <w:tcPr>
            <w:tcW w:w="1668" w:type="dxa"/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Z</w:t>
            </w:r>
            <w:proofErr w:type="spellEnd"/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7891362</w:t>
            </w:r>
          </w:p>
        </w:tc>
        <w:tc>
          <w:tcPr>
            <w:tcW w:w="3769" w:type="dxa"/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7895876</w:t>
            </w:r>
          </w:p>
        </w:tc>
      </w:tr>
      <w:tr w:rsidR="000A65C5" w:rsidRPr="009E270E" w:rsidTr="0022700F">
        <w:tc>
          <w:tcPr>
            <w:tcW w:w="1668" w:type="dxa"/>
            <w:tcBorders>
              <w:bottom w:val="single" w:sz="4" w:space="0" w:color="auto"/>
            </w:tcBorders>
            <w:vAlign w:val="bottom"/>
          </w:tcPr>
          <w:p w:rsidR="000A65C5" w:rsidRPr="009E270E" w:rsidRDefault="000A65C5" w:rsidP="0022700F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E270E">
              <w:rPr>
                <w:rFonts w:ascii="Times New Roman" w:eastAsia="Times New Roman" w:hAnsi="Times New Roman" w:cs="Times New Roman"/>
                <w:color w:val="000000"/>
              </w:rPr>
              <w:t>ChrZ</w:t>
            </w:r>
            <w:proofErr w:type="spellEnd"/>
          </w:p>
        </w:tc>
        <w:tc>
          <w:tcPr>
            <w:tcW w:w="3769" w:type="dxa"/>
            <w:tcBorders>
              <w:bottom w:val="single" w:sz="4" w:space="0" w:color="auto"/>
            </w:tcBorders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9297876</w:t>
            </w:r>
          </w:p>
        </w:tc>
        <w:tc>
          <w:tcPr>
            <w:tcW w:w="3769" w:type="dxa"/>
            <w:tcBorders>
              <w:bottom w:val="single" w:sz="4" w:space="0" w:color="auto"/>
            </w:tcBorders>
            <w:vAlign w:val="bottom"/>
          </w:tcPr>
          <w:p w:rsidR="000A65C5" w:rsidRPr="009E270E" w:rsidRDefault="000A65C5" w:rsidP="0022700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270E">
              <w:rPr>
                <w:rFonts w:ascii="Times New Roman" w:eastAsia="Times New Roman" w:hAnsi="Times New Roman" w:cs="Times New Roman"/>
                <w:color w:val="000000"/>
              </w:rPr>
              <w:t>59298175</w:t>
            </w:r>
          </w:p>
        </w:tc>
      </w:tr>
    </w:tbl>
    <w:p w:rsidR="000A65C5" w:rsidRDefault="000A65C5" w:rsidP="000A65C5">
      <w:pPr>
        <w:spacing w:line="360" w:lineRule="auto"/>
        <w:rPr>
          <w:rFonts w:ascii="Times New Roman" w:hAnsi="Times New Roman" w:cs="Times New Roman"/>
          <w:b/>
          <w:bCs/>
          <w:color w:val="000000"/>
          <w:lang w:val="en-GB"/>
        </w:rPr>
      </w:pPr>
    </w:p>
    <w:p w:rsidR="00AC428A" w:rsidRDefault="00AC428A"/>
    <w:bookmarkEnd w:id="0"/>
    <w:sectPr w:rsidR="00AC428A" w:rsidSect="0098299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5C5"/>
    <w:rsid w:val="000A65C5"/>
    <w:rsid w:val="00982994"/>
    <w:rsid w:val="00AC4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21684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5C5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0A65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0A65C5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0A65C5"/>
    <w:rPr>
      <w:rFonts w:ascii="Lucida Grande" w:hAnsi="Lucida Grande" w:cs="Lucida Grande"/>
      <w:sz w:val="18"/>
      <w:szCs w:val="18"/>
    </w:rPr>
  </w:style>
  <w:style w:type="paragraph" w:styleId="Sidfot">
    <w:name w:val="footer"/>
    <w:basedOn w:val="Normal"/>
    <w:link w:val="SidfotChar"/>
    <w:uiPriority w:val="99"/>
    <w:unhideWhenUsed/>
    <w:rsid w:val="000A65C5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0A65C5"/>
  </w:style>
  <w:style w:type="character" w:styleId="Sidnummer">
    <w:name w:val="page number"/>
    <w:basedOn w:val="Standardstycketypsnitt"/>
    <w:uiPriority w:val="99"/>
    <w:semiHidden/>
    <w:unhideWhenUsed/>
    <w:rsid w:val="000A65C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5C5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0A65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ubbeltext">
    <w:name w:val="Balloon Text"/>
    <w:basedOn w:val="Normal"/>
    <w:link w:val="BubbeltextChar"/>
    <w:uiPriority w:val="99"/>
    <w:semiHidden/>
    <w:unhideWhenUsed/>
    <w:rsid w:val="000A65C5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0A65C5"/>
    <w:rPr>
      <w:rFonts w:ascii="Lucida Grande" w:hAnsi="Lucida Grande" w:cs="Lucida Grande"/>
      <w:sz w:val="18"/>
      <w:szCs w:val="18"/>
    </w:rPr>
  </w:style>
  <w:style w:type="paragraph" w:styleId="Sidfot">
    <w:name w:val="footer"/>
    <w:basedOn w:val="Normal"/>
    <w:link w:val="SidfotChar"/>
    <w:uiPriority w:val="99"/>
    <w:unhideWhenUsed/>
    <w:rsid w:val="000A65C5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0A65C5"/>
  </w:style>
  <w:style w:type="character" w:styleId="Sidnummer">
    <w:name w:val="page number"/>
    <w:basedOn w:val="Standardstycketypsnitt"/>
    <w:uiPriority w:val="99"/>
    <w:semiHidden/>
    <w:unhideWhenUsed/>
    <w:rsid w:val="000A65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38</Words>
  <Characters>6564</Characters>
  <Application>Microsoft Macintosh Word</Application>
  <DocSecurity>0</DocSecurity>
  <Lines>54</Lines>
  <Paragraphs>15</Paragraphs>
  <ScaleCrop>false</ScaleCrop>
  <Company>EBC</Company>
  <LinksUpToDate>false</LinksUpToDate>
  <CharactersWithSpaces>7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Ellegren</dc:creator>
  <cp:keywords/>
  <dc:description/>
  <cp:lastModifiedBy>Hans Ellegren</cp:lastModifiedBy>
  <cp:revision>1</cp:revision>
  <dcterms:created xsi:type="dcterms:W3CDTF">2016-02-17T10:12:00Z</dcterms:created>
  <dcterms:modified xsi:type="dcterms:W3CDTF">2016-02-17T10:12:00Z</dcterms:modified>
</cp:coreProperties>
</file>